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B737D" w14:textId="77777777" w:rsidR="00164E6D" w:rsidRDefault="00164E6D" w:rsidP="00164E6D">
      <w:pPr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Table 1.</w:t>
      </w:r>
    </w:p>
    <w:tbl>
      <w:tblPr>
        <w:tblW w:w="9350" w:type="dxa"/>
        <w:tblLayout w:type="fixed"/>
        <w:tblLook w:val="0400" w:firstRow="0" w:lastRow="0" w:firstColumn="0" w:lastColumn="0" w:noHBand="0" w:noVBand="1"/>
      </w:tblPr>
      <w:tblGrid>
        <w:gridCol w:w="985"/>
        <w:gridCol w:w="1075"/>
        <w:gridCol w:w="1744"/>
        <w:gridCol w:w="1321"/>
        <w:gridCol w:w="1536"/>
        <w:gridCol w:w="1327"/>
        <w:gridCol w:w="1362"/>
      </w:tblGrid>
      <w:tr w:rsidR="00164E6D" w14:paraId="137BE399" w14:textId="77777777" w:rsidTr="007A3377">
        <w:trPr>
          <w:trHeight w:val="340"/>
        </w:trPr>
        <w:tc>
          <w:tcPr>
            <w:tcW w:w="93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A5A5A5"/>
            <w:vAlign w:val="bottom"/>
          </w:tcPr>
          <w:p w14:paraId="367A78DF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mino acid substitutions compared to South Africa 1959</w:t>
            </w:r>
          </w:p>
        </w:tc>
      </w:tr>
      <w:tr w:rsidR="00164E6D" w14:paraId="6FBB637A" w14:textId="77777777" w:rsidTr="007A3377">
        <w:trPr>
          <w:trHeight w:val="340"/>
        </w:trPr>
        <w:tc>
          <w:tcPr>
            <w:tcW w:w="9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12D71D3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tein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61892032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mino aci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64A50E1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uth Africa 195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2B1B09E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pain 200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47570868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therlands 201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70EA476F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ganda 20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EDED"/>
            <w:vAlign w:val="bottom"/>
          </w:tcPr>
          <w:p w14:paraId="66C35C5E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negal 2003</w:t>
            </w:r>
          </w:p>
        </w:tc>
      </w:tr>
      <w:tr w:rsidR="00164E6D" w14:paraId="01BCA7A9" w14:textId="77777777" w:rsidTr="007A3377">
        <w:trPr>
          <w:trHeight w:val="320"/>
        </w:trPr>
        <w:tc>
          <w:tcPr>
            <w:tcW w:w="9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02E43DA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DECBD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FC38F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E3EEC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0C98F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16D6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DE1AF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</w:tr>
      <w:tr w:rsidR="00164E6D" w14:paraId="26699A97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3D78A788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58BFDB88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5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5355DA0E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1F9B2946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1E8B2245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5AAE819D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73AF47FD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</w:t>
            </w:r>
          </w:p>
        </w:tc>
      </w:tr>
      <w:tr w:rsidR="00164E6D" w14:paraId="5C050C27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3C5C5910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19C38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2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2EF48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255F4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L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83F57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L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2D44F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679D2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</w:tr>
      <w:tr w:rsidR="00164E6D" w14:paraId="391A735D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48B02157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27FBEA0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3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064E368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018EE264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618FC7C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63F01900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EDED"/>
            <w:vAlign w:val="bottom"/>
          </w:tcPr>
          <w:p w14:paraId="0CFBF60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</w:t>
            </w:r>
          </w:p>
        </w:tc>
      </w:tr>
      <w:tr w:rsidR="00164E6D" w14:paraId="0F4C45BC" w14:textId="77777777" w:rsidTr="007A3377">
        <w:trPr>
          <w:trHeight w:val="320"/>
        </w:trPr>
        <w:tc>
          <w:tcPr>
            <w:tcW w:w="9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46C88430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rM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3F145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B90A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90D10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71A1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00DA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09068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</w:tr>
      <w:tr w:rsidR="00164E6D" w14:paraId="70CA842F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7C1BE4DB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5527A22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2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C8501C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45A2AF19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0D2430B8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406DC621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4E56BE2C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</w:p>
        </w:tc>
      </w:tr>
      <w:tr w:rsidR="00164E6D" w14:paraId="275803DD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243DF5FD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2A89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5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9FC0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740E3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L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106EE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3905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65E03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</w:t>
            </w:r>
          </w:p>
        </w:tc>
      </w:tr>
      <w:tr w:rsidR="00164E6D" w14:paraId="7E2E8972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7698F33F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64B8C06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3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1EBA2DD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677CBB8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3733665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49E9DCD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EDED"/>
            <w:vAlign w:val="bottom"/>
          </w:tcPr>
          <w:p w14:paraId="2BC9F7A7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</w:t>
            </w:r>
          </w:p>
        </w:tc>
      </w:tr>
      <w:tr w:rsidR="00164E6D" w14:paraId="52F25FB6" w14:textId="77777777" w:rsidTr="007A3377">
        <w:trPr>
          <w:trHeight w:val="320"/>
        </w:trPr>
        <w:tc>
          <w:tcPr>
            <w:tcW w:w="9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5A5BDB11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FF05F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53424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E3BC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8B81B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BCA3C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76A455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</w:t>
            </w:r>
          </w:p>
        </w:tc>
      </w:tr>
      <w:tr w:rsidR="00164E6D" w14:paraId="36D7D7DD" w14:textId="77777777" w:rsidTr="007A3377">
        <w:trPr>
          <w:trHeight w:val="34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374EABCC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021936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1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03212F5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2B21CA50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4A5B3143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277DABC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1B340CB2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</w:p>
        </w:tc>
      </w:tr>
      <w:tr w:rsidR="00164E6D" w14:paraId="708AE876" w14:textId="77777777" w:rsidTr="007A3377">
        <w:trPr>
          <w:trHeight w:val="36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118112E7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EE4B0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6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7F35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EAA9E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445C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640C8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DA00FCD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</w:tr>
      <w:tr w:rsidR="00164E6D" w14:paraId="6223C3BA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1C04F187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04B288DC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72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503917F8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395959D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33D8514B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0CB368F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59CE807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</w:tr>
      <w:tr w:rsidR="00164E6D" w14:paraId="3465CDD7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111896A2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77314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06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6C93D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3167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2471F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F5352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1C2936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</w:tr>
      <w:tr w:rsidR="00164E6D" w14:paraId="16FB2142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4096870C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9C7BE4F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24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2EDCCC92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7A0B7C8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1BB75D15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L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47AB7E8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52EE31D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</w:p>
        </w:tc>
      </w:tr>
      <w:tr w:rsidR="00164E6D" w14:paraId="173595B3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3B37A922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0541E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31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7E9C6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039D4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75F3F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DB692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81F234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</w:tr>
      <w:tr w:rsidR="00164E6D" w14:paraId="65B6510A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7DBCC193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4D5B248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69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3C95404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44CF0F6C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568F8E34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5C4F5747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6AD41854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</w:t>
            </w:r>
          </w:p>
        </w:tc>
      </w:tr>
      <w:tr w:rsidR="00164E6D" w14:paraId="6E186AF6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1E4FD6A9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AC5B1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85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F0F44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94FD6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89E0E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K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46CB5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8B2BB4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</w:t>
            </w:r>
          </w:p>
        </w:tc>
      </w:tr>
      <w:tr w:rsidR="00164E6D" w14:paraId="6733F12A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39CC3FA7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BB2ACE0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95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409F0AF5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30741CF7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7187FFE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09712866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55277EAF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</w:t>
            </w:r>
          </w:p>
        </w:tc>
      </w:tr>
      <w:tr w:rsidR="00164E6D" w14:paraId="329B555F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4EB7C02F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4A270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13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89AF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D2449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5CD59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3BE74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5FE29ED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</w:t>
            </w:r>
          </w:p>
        </w:tc>
      </w:tr>
      <w:tr w:rsidR="00164E6D" w14:paraId="4BEEDC8D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0C26E320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4AE3EC4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37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24EC8610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20DFC99D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44464F8C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58667A96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6E79A654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</w:p>
        </w:tc>
      </w:tr>
      <w:tr w:rsidR="00164E6D" w14:paraId="42CD6C6A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258FE6C4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94A301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90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3E20E1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7FFE1B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44054A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8B9331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9A9832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</w:t>
            </w:r>
          </w:p>
        </w:tc>
      </w:tr>
      <w:tr w:rsidR="00164E6D" w14:paraId="5DD38AE6" w14:textId="77777777" w:rsidTr="007A337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5DC4E57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S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5A3E098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4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5AEC034E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2B47AA3E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775ADD5E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73EB5EF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27A7722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</w:t>
            </w:r>
          </w:p>
        </w:tc>
      </w:tr>
      <w:tr w:rsidR="00164E6D" w14:paraId="63339677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17848B00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532A0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91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403B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01472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D286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3490A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85CDC2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</w:t>
            </w:r>
          </w:p>
        </w:tc>
      </w:tr>
      <w:tr w:rsidR="00164E6D" w14:paraId="76C313E7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4D205156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BDD1E9D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00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1CEC6D1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3521CF2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D1566D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917CF46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5177AA0A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</w:t>
            </w:r>
          </w:p>
        </w:tc>
      </w:tr>
      <w:tr w:rsidR="00164E6D" w14:paraId="506F1A0A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34DF6FB1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CACFE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39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5885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CDD1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B2AAC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10ED4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622CF15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</w:tr>
      <w:tr w:rsidR="00164E6D" w14:paraId="63FA1FF3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5146E16D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2742ECBD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67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4D80D5D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298885F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Y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10B49A9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7B9BC39C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21AC2452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</w:t>
            </w:r>
          </w:p>
        </w:tc>
      </w:tr>
      <w:tr w:rsidR="00164E6D" w14:paraId="30A7D070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0DA89608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061D6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67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619AC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3A78A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F1A9E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D162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C7F8FD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</w:tr>
      <w:tr w:rsidR="00164E6D" w14:paraId="0AC9C260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30F4256A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214C2D5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17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02748102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4A85DCC1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0C72A658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25643A5D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EDED"/>
            <w:vAlign w:val="bottom"/>
          </w:tcPr>
          <w:p w14:paraId="111FC4B3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</w:t>
            </w:r>
          </w:p>
        </w:tc>
      </w:tr>
      <w:tr w:rsidR="00164E6D" w14:paraId="5F4C1807" w14:textId="77777777" w:rsidTr="007A3377">
        <w:trPr>
          <w:trHeight w:val="320"/>
        </w:trPr>
        <w:tc>
          <w:tcPr>
            <w:tcW w:w="9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79328AF4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S2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9A7AE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28D8F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D8E7F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09F64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F7F8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3CC486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V</w:t>
            </w:r>
          </w:p>
        </w:tc>
      </w:tr>
      <w:tr w:rsidR="00164E6D" w14:paraId="3F08DA4E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0542AC19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9D0EF9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27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0F84F3D0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7A8A389E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V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23AAFF3C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720E61C2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2CC93BD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</w:tr>
      <w:tr w:rsidR="00164E6D" w14:paraId="1632FE74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51ABB535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3880C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36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70D5F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8EDA0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0CD32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CC83D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9A942C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</w:tr>
      <w:tr w:rsidR="00164E6D" w14:paraId="474A45F6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3D5870E6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04EFE958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40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02D79AE2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245D6F46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2F82997D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40471EB6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0371FED8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</w:tr>
      <w:tr w:rsidR="00164E6D" w14:paraId="080AD425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076ACFA1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BFE20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67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0D2A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E90B6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25E7F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019CF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7AF4B8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</w:t>
            </w:r>
          </w:p>
        </w:tc>
      </w:tr>
      <w:tr w:rsidR="00164E6D" w14:paraId="38AB255A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227943BF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2128AD20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68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30865F55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2E0412A3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D4BD5BC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11537FAE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4B55E125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</w:tr>
      <w:tr w:rsidR="00164E6D" w14:paraId="6EC74B4E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18C4D087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094EC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70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DFF52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8C19B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848D4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EA7B0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13C70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</w:p>
        </w:tc>
      </w:tr>
      <w:tr w:rsidR="00164E6D" w14:paraId="7483B39D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6EA0E186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2CF8D68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87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14AD4D4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0ED3B66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B09BB79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V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F6A0F4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52D946F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</w:tr>
      <w:tr w:rsidR="00164E6D" w14:paraId="0DFF70DF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7B8E77FB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DD265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22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D2A0E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3523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6275A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V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08EF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E8BF4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</w:tr>
      <w:tr w:rsidR="00164E6D" w14:paraId="385D8A7F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1B99DF93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7922C598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34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4603451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067E5A5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385CDDC0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V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5DB3EB4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EDED"/>
            <w:vAlign w:val="bottom"/>
          </w:tcPr>
          <w:p w14:paraId="5A5635DF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</w:tr>
      <w:tr w:rsidR="00164E6D" w14:paraId="4AA9780C" w14:textId="77777777" w:rsidTr="007A3377">
        <w:trPr>
          <w:trHeight w:val="320"/>
        </w:trPr>
        <w:tc>
          <w:tcPr>
            <w:tcW w:w="9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779705D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S2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83C42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3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C9581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0547F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675C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17E5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4A936D5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</w:tr>
      <w:tr w:rsidR="00164E6D" w14:paraId="09A2F698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626F4910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252C972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60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1D070411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3133B800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V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282697D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B9BE3A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5679619F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</w:tr>
      <w:tr w:rsidR="00164E6D" w14:paraId="66582F22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4BDAD2ED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DAA04C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92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44410C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80677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0E0EAE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5609DF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C56FA0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V</w:t>
            </w:r>
          </w:p>
        </w:tc>
      </w:tr>
      <w:tr w:rsidR="00164E6D" w14:paraId="6121B8E6" w14:textId="77777777" w:rsidTr="007A3377">
        <w:trPr>
          <w:trHeight w:val="320"/>
        </w:trPr>
        <w:tc>
          <w:tcPr>
            <w:tcW w:w="9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60150C4F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S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22860E30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4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0BDB18F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F5960D1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52E42EC1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16E293A2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0D46687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</w:p>
        </w:tc>
      </w:tr>
      <w:tr w:rsidR="00164E6D" w14:paraId="34009ADF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65BF4770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48580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02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27C54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8940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3D7F0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V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FF4A4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AF92B58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</w:tr>
      <w:tr w:rsidR="00164E6D" w14:paraId="3E5BA036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164236EE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0541FABE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18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4F3CF9EE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714CEE0F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2F55A40B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038317BC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573243B0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</w:t>
            </w:r>
          </w:p>
        </w:tc>
      </w:tr>
      <w:tr w:rsidR="00164E6D" w14:paraId="70B8A414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5C1E1953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E599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45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01141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2E02D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EF7F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B7B7E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3D9CE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</w:tr>
      <w:tr w:rsidR="00164E6D" w14:paraId="6C7BC84C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767B7784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79A504A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81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4AB064B1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C13B509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4B15193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037487F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2891627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</w:t>
            </w:r>
          </w:p>
        </w:tc>
      </w:tr>
      <w:tr w:rsidR="00164E6D" w14:paraId="5AA91D75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63BFED9D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B905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83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DB140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5B4F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B99CE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85146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92B151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</w:p>
        </w:tc>
      </w:tr>
      <w:tr w:rsidR="00164E6D" w14:paraId="6DCF0E16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24DBF1B7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24D4B5A6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59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0F4975AD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1034358F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3DF75BE8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V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558DAC85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372050F8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</w:tr>
      <w:tr w:rsidR="00164E6D" w14:paraId="28E0F1A7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3B5C5396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F630E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75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7E77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71F09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V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E8A90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69E8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CCE10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</w:tr>
      <w:tr w:rsidR="00164E6D" w14:paraId="741DFC9B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58A36B08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104E0A2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06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1CE8DB8E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2C3B987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055440A8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0C412E72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EDED"/>
            <w:vAlign w:val="bottom"/>
          </w:tcPr>
          <w:p w14:paraId="3B9F94D8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</w:p>
        </w:tc>
      </w:tr>
      <w:tr w:rsidR="00164E6D" w14:paraId="61DD319B" w14:textId="77777777" w:rsidTr="007A3377">
        <w:trPr>
          <w:trHeight w:val="320"/>
        </w:trPr>
        <w:tc>
          <w:tcPr>
            <w:tcW w:w="9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3D70B3D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S4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0A19E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4E1B2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34574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C3A2D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08B50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CD7A65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</w:t>
            </w:r>
          </w:p>
        </w:tc>
      </w:tr>
      <w:tr w:rsidR="00164E6D" w14:paraId="0617ACE7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7DC4FAFF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08DDF3DD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94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45E11610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718472A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296F10E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24E8C81C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1151B19E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</w:t>
            </w:r>
          </w:p>
        </w:tc>
      </w:tr>
      <w:tr w:rsidR="00164E6D" w14:paraId="0212DCD3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5550DDBA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7112C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01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A8E58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372C6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H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7079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B4131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8C0A8A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</w:t>
            </w:r>
          </w:p>
        </w:tc>
      </w:tr>
      <w:tr w:rsidR="00164E6D" w14:paraId="3D54E200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28AE2913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3C6A8E01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55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5ED68D82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7FFA990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5618E462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13FE731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2392445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</w:t>
            </w:r>
          </w:p>
        </w:tc>
      </w:tr>
      <w:tr w:rsidR="00164E6D" w14:paraId="05B95BF7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7C6EE167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A309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93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6FA95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7E4EB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5ED75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34C10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89E23F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</w:tr>
      <w:tr w:rsidR="00164E6D" w14:paraId="5CD5070E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3309B460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16598FB5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60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04EADB8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40F3F261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69A63925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14:paraId="28EB2C5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EDED"/>
            <w:vAlign w:val="bottom"/>
          </w:tcPr>
          <w:p w14:paraId="6110CEA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</w:p>
        </w:tc>
      </w:tr>
      <w:tr w:rsidR="00164E6D" w14:paraId="491A34D9" w14:textId="77777777" w:rsidTr="007A3377">
        <w:trPr>
          <w:trHeight w:val="320"/>
        </w:trPr>
        <w:tc>
          <w:tcPr>
            <w:tcW w:w="9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737C7FDF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S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27B6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5261D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3FE81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757C8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K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F60FB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K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88686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</w:t>
            </w:r>
          </w:p>
        </w:tc>
      </w:tr>
      <w:tr w:rsidR="00164E6D" w14:paraId="184FC7E8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0D6A4539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40EE4DC2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52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1129F235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113D8FDB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01C48BA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C2EE10E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5D7CD04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</w:p>
        </w:tc>
      </w:tr>
      <w:tr w:rsidR="00164E6D" w14:paraId="6D4293A6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47B4D005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D2741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20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7E7D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60D6D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V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E0535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AB0B4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B992D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</w:tr>
      <w:tr w:rsidR="00164E6D" w14:paraId="28F57587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2E272FD5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3062C0D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95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578CD65D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51089AF4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522D756E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34FEE14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3115B60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</w:t>
            </w:r>
          </w:p>
        </w:tc>
      </w:tr>
      <w:tr w:rsidR="00164E6D" w14:paraId="4C40EBAF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6BAA71FD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3EEB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06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9F3C4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987C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A0A5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BCF40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A7A98B2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K</w:t>
            </w:r>
          </w:p>
        </w:tc>
      </w:tr>
      <w:tr w:rsidR="00164E6D" w14:paraId="67159360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719E7EB3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86F88F8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65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19E67A52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39EF68AB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308F298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7F393632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50E11CA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</w:tr>
      <w:tr w:rsidR="00164E6D" w14:paraId="69371646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41C3C01D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DE424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77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5F71E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62305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A70F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BF6F6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BE2FA8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</w:tr>
      <w:tr w:rsidR="00164E6D" w14:paraId="7F14AE72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015E57E5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1B5EA53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84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18F4EB3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06F0D08D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5F7D5D1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76935D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4A42C88D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</w:t>
            </w:r>
          </w:p>
        </w:tc>
      </w:tr>
      <w:tr w:rsidR="00164E6D" w14:paraId="517CC337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57755AD3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A43F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03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E497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592A1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70501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7BB05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0EAFD7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</w:tr>
      <w:tr w:rsidR="00164E6D" w14:paraId="715756F1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3A59F557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2825D4B6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49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4E5E163E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0A883759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26BFF73F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2D7D0248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2FCD4831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</w:t>
            </w:r>
          </w:p>
        </w:tc>
      </w:tr>
      <w:tr w:rsidR="00164E6D" w14:paraId="78B9B426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3EAF3EE8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D1EB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02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0943E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40417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K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D999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AB271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35C5871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</w:t>
            </w:r>
          </w:p>
        </w:tc>
      </w:tr>
      <w:tr w:rsidR="00164E6D" w14:paraId="1333BA0F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0741127D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66F027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60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4BBEDD95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7447801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760A89FC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0D5C8442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314A8742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</w:tr>
      <w:tr w:rsidR="00164E6D" w14:paraId="19D1321A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42758513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F0983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88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CB7BC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19CA3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2DE14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E55F8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24E77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</w:t>
            </w:r>
          </w:p>
        </w:tc>
      </w:tr>
      <w:tr w:rsidR="00164E6D" w14:paraId="096704E9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097BCFD0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6DE01329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22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484BF95D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25AA4D2A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115EF8B6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0378174B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31223C10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</w:tr>
      <w:tr w:rsidR="00164E6D" w14:paraId="0C55E563" w14:textId="77777777" w:rsidTr="007A3377">
        <w:trPr>
          <w:trHeight w:val="320"/>
        </w:trPr>
        <w:tc>
          <w:tcPr>
            <w:tcW w:w="9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EDED"/>
            <w:vAlign w:val="center"/>
          </w:tcPr>
          <w:p w14:paraId="503422FA" w14:textId="77777777" w:rsidR="00164E6D" w:rsidRDefault="00164E6D" w:rsidP="007A3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75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2EC3D5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30</w:t>
            </w:r>
          </w:p>
        </w:tc>
        <w:tc>
          <w:tcPr>
            <w:tcW w:w="1744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1BBB9D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321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F94BFA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536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E49CC6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5F2170" w14:textId="77777777" w:rsidR="00164E6D" w:rsidRDefault="00164E6D" w:rsidP="007A33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362" w:type="dxa"/>
            <w:tcBorders>
              <w:top w:val="single" w:sz="4" w:space="0" w:color="C9C9C9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92806F" w14:textId="77777777" w:rsidR="00164E6D" w:rsidRDefault="00164E6D" w:rsidP="007A33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</w:t>
            </w:r>
          </w:p>
        </w:tc>
      </w:tr>
    </w:tbl>
    <w:p w14:paraId="326A186A" w14:textId="77777777" w:rsidR="00A75483" w:rsidRDefault="00A75483">
      <w:pPr>
        <w:rPr>
          <w:rFonts w:ascii="Arial" w:hAnsi="Arial" w:cs="Arial"/>
          <w:sz w:val="22"/>
          <w:szCs w:val="22"/>
        </w:rPr>
      </w:pPr>
    </w:p>
    <w:p w14:paraId="2C3E7ABD" w14:textId="566E0446" w:rsidR="00A75483" w:rsidRPr="00A75483" w:rsidRDefault="00A75483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A75483" w:rsidRPr="00A75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E6D"/>
    <w:rsid w:val="00164E6D"/>
    <w:rsid w:val="00205FFD"/>
    <w:rsid w:val="003275CE"/>
    <w:rsid w:val="008C47CF"/>
    <w:rsid w:val="00A50973"/>
    <w:rsid w:val="00A7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3F280"/>
  <w15:chartTrackingRefBased/>
  <w15:docId w15:val="{E3539CF1-B895-4C06-A200-8A2F4CA02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4E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4E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E6D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7</Words>
  <Characters>1172</Characters>
  <Application>Microsoft Office Word</Application>
  <DocSecurity>0</DocSecurity>
  <Lines>16</Lines>
  <Paragraphs>1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uchinsky</dc:creator>
  <cp:keywords/>
  <dc:description/>
  <cp:lastModifiedBy>Nisha Duggal</cp:lastModifiedBy>
  <cp:revision>4</cp:revision>
  <dcterms:created xsi:type="dcterms:W3CDTF">2020-09-29T16:19:00Z</dcterms:created>
  <dcterms:modified xsi:type="dcterms:W3CDTF">2020-10-01T13:28:00Z</dcterms:modified>
</cp:coreProperties>
</file>